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03B" w:rsidRDefault="007A70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Supplement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. Signal strength of reports of </w:t>
      </w:r>
      <w:r>
        <w:rPr>
          <w:rFonts w:ascii="Times New Roman" w:hAnsi="Times New Roman" w:cs="Times New Roman" w:hint="eastAsia"/>
          <w:color w:val="000000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  <w:t>torvastatin</w:t>
      </w:r>
      <w:r>
        <w:rPr>
          <w:rFonts w:ascii="Times New Roman" w:hAnsi="Times New Roman" w:cs="Times New Roman"/>
          <w:sz w:val="20"/>
          <w:szCs w:val="20"/>
        </w:rPr>
        <w:t xml:space="preserve"> at the preferred term (PT) level in FAERS database.</w:t>
      </w:r>
    </w:p>
    <w:tbl>
      <w:tblPr>
        <w:tblStyle w:val="TableGrid"/>
        <w:tblpPr w:leftFromText="180" w:rightFromText="180" w:vertAnchor="text" w:horzAnchor="page" w:tblpX="655" w:tblpY="291"/>
        <w:tblOverlap w:val="never"/>
        <w:tblW w:w="10586" w:type="dxa"/>
        <w:tblLook w:val="04A0" w:firstRow="1" w:lastRow="0" w:firstColumn="1" w:lastColumn="0" w:noHBand="0" w:noVBand="1"/>
      </w:tblPr>
      <w:tblGrid>
        <w:gridCol w:w="3839"/>
        <w:gridCol w:w="1683"/>
        <w:gridCol w:w="2785"/>
        <w:gridCol w:w="2279"/>
      </w:tblGrid>
      <w:tr w:rsidR="007A703B">
        <w:trPr>
          <w:trHeight w:val="499"/>
        </w:trPr>
        <w:tc>
          <w:tcPr>
            <w:tcW w:w="38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7A703B" w:rsidRDefault="007A703B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referred terms (PTs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A703B" w:rsidRDefault="007A703B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ase Numbers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A703B" w:rsidRDefault="007A703B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OR (95%Cl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A703B" w:rsidRDefault="007A703B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IC (IC</w:t>
            </w:r>
            <w:r>
              <w:rPr>
                <w:color w:val="000000"/>
                <w:vertAlign w:val="subscript"/>
                <w:lang w:val="en-US" w:eastAsia="zh-CN" w:bidi="ar"/>
              </w:rPr>
              <w:t>025</w:t>
            </w:r>
            <w:r>
              <w:rPr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Dyspnoea</w:t>
            </w:r>
            <w:proofErr w:type="spellEnd"/>
          </w:p>
        </w:tc>
        <w:tc>
          <w:tcPr>
            <w:tcW w:w="16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74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1.20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.31 (1.25 - 1.3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3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ough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77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9.40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1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03 - 1.1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1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0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Interstitial Lung Diseas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6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4.46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3.3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 - 3.6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7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5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Dyspnoea</w:t>
            </w:r>
            <w:proofErr w:type="spellEnd"/>
            <w:r>
              <w:rPr>
                <w:color w:val="000000"/>
                <w:lang w:val="en-US" w:eastAsia="zh-CN" w:bidi="ar"/>
              </w:rPr>
              <w:t xml:space="preserve"> Exertion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5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3.0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6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37 - 3.0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4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2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Oropharyngeal Pa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37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.8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9 - 1.1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0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1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sthm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3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.81%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) 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7 - 0.9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3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Epistax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9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.3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91 - 1.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0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1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Wheez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8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.2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3 - 1.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3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espiratory Fail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7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.0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94 - 1.2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1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0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roductive Cough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68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2.0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9 - 1.6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2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Pulmonary </w:t>
            </w:r>
            <w:proofErr w:type="spellStart"/>
            <w:r>
              <w:rPr>
                <w:color w:val="00000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63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9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6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42 - 1.9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7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hronic Obstructive Pulmonary Diseas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5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8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1 - 1.5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3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Lung Disor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4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7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2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07 - 1.4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3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Nasal Conges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3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66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9 - 1.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3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Rhinorrhoe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3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66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 - 0.9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2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5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leural Effu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3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64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85 - 1.1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2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Obstructive Airways Disor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2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5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5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.8 - 5.3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1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al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2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5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0.0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8.38 - 11.9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3.2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.0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ulmonary Emboli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1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34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8 - 0.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7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0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ulmonary Fibro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2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5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09 - 3.0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0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espiratory Disor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9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14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3 - 1.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Dysphoni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8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0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8 - 0.7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7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0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ypoxi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83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01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85 - 1.3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0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2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hok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8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1.00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7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42 - 2.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cute Respiratory Failur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7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90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6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28 - 2.0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6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Bronchiecta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73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8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5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.6 - 5.7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1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8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Dyspnoea</w:t>
            </w:r>
            <w:proofErr w:type="spellEnd"/>
            <w:r>
              <w:rPr>
                <w:color w:val="000000"/>
                <w:lang w:val="en-US" w:eastAsia="zh-CN" w:bidi="ar"/>
              </w:rPr>
              <w:t xml:space="preserve"> At R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5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7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7.6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5.89 - 9.8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5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espiratory Distr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5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66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1 - 1.2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4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ulmonary Hyperten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5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66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1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91 - 1.5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2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1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Haemoptysis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5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6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61 - 1.0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3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7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Throat Irrit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48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5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4 - 0.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1.1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5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Sputum </w:t>
            </w:r>
            <w:proofErr w:type="spellStart"/>
            <w:r>
              <w:rPr>
                <w:color w:val="000000"/>
                <w:lang w:val="en-US" w:eastAsia="zh-CN" w:bidi="ar"/>
              </w:rPr>
              <w:t>Discoloured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4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54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7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31 - 2.3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espiratory Arre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4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51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69 - 1.2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0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5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inus Disor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4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9 - 1.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3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7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haryngeal Swell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4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 - 2.0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ulmonary Conges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99 - 1.8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0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cute Respiratory Distress Syndrom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7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3 - 1.3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0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4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Throat Tightn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4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6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4 - 0.8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7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1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sphyxi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7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23 - 2.3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7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2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Throat Clear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3.2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32 - 4.5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6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espiration Abnorm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9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41 - 2.7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lastRenderedPageBreak/>
              <w:t>Tachypnoe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1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1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8 - 1.5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1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3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Nasal Polyp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1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3.5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52 - 4.9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8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3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Emphysem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3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40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5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2 - 2.2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6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neumonit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3 - 0.6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1.0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6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neez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8 - 0.7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8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3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inus Pai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3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5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.15 - 6.4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1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6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Pharyngeal </w:t>
            </w:r>
            <w:proofErr w:type="spellStart"/>
            <w:r>
              <w:rPr>
                <w:color w:val="00000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68 - 1.4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0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5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ulmonary Ma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7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 - 1.0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4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aranasal Sinus Discomfor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6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85 - 3.8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8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Orthopnoe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8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4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2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94 - 6.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0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5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Laryngeal </w:t>
            </w:r>
            <w:proofErr w:type="spellStart"/>
            <w:r>
              <w:rPr>
                <w:color w:val="00000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0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4 - 3.0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Organising</w:t>
            </w:r>
            <w:proofErr w:type="spellEnd"/>
            <w:r>
              <w:rPr>
                <w:color w:val="000000"/>
                <w:lang w:val="en-US" w:eastAsia="zh-CN" w:bidi="ar"/>
              </w:rPr>
              <w:t xml:space="preserve"> Pneumoni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1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45 - 3.1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highlight w:val="yellow"/>
                <w:lang w:val="en-US" w:eastAsia="zh-CN" w:bidi="ar"/>
              </w:rPr>
              <w:t>Pulmonary Vascular Disorde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3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7.3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8.32 - 40.9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6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4.0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Sleep </w:t>
            </w:r>
            <w:proofErr w:type="spellStart"/>
            <w:r>
              <w:rPr>
                <w:color w:val="000000"/>
                <w:lang w:val="en-US" w:eastAsia="zh-CN" w:bidi="ar"/>
              </w:rPr>
              <w:t>Apnoea</w:t>
            </w:r>
            <w:proofErr w:type="spellEnd"/>
            <w:r>
              <w:rPr>
                <w:color w:val="000000"/>
                <w:lang w:val="en-US" w:eastAsia="zh-CN" w:bidi="ar"/>
              </w:rPr>
              <w:t xml:space="preserve"> Syndrom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4 - 0.7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9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5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Sinus Conges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3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7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9 - 1.1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4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0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telecta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2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82 - 1.8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3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2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neumothorax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8 - 0.8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7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3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Pulmonary Alveolar </w:t>
            </w:r>
            <w:proofErr w:type="spellStart"/>
            <w:r>
              <w:rPr>
                <w:color w:val="000000"/>
                <w:lang w:val="en-US" w:eastAsia="zh-CN" w:bidi="ar"/>
              </w:rPr>
              <w:t>Haemorrhage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2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6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04 - 2.4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6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0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Dry Throa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1 - 1.2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3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9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Nasal Obstruc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9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2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7 - 6.6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0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4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highlight w:val="yellow"/>
                <w:lang w:val="en-US" w:eastAsia="zh-CN" w:bidi="ar"/>
              </w:rPr>
              <w:t>Prolonged Expi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8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7.4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6.92 - 44.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.6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.9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Lung Hyperinfl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7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21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8.2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5.08 - 13.3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3.0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3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highlight w:val="yellow"/>
                <w:lang w:val="en-US" w:eastAsia="zh-CN" w:bidi="ar"/>
              </w:rPr>
              <w:t>Bronchial Irrit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6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9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43.3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5.61 - 73.2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5.2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4.4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Choking Sens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2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3 - 2.0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2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4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proofErr w:type="spellStart"/>
            <w:r>
              <w:rPr>
                <w:color w:val="000000"/>
                <w:lang w:val="en-US" w:eastAsia="zh-CN" w:bidi="ar"/>
              </w:rPr>
              <w:t>Alveolitis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6.1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3.67 - 10.2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5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8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Nasal Drynes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59 - 1.6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0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7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espiratory Tract Conges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5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8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24 - 0.6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1.3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2.0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Nasal Discomfor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7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45 - 1.2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0.3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1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Rhinitis Allerg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4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85 - 2.4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5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2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leuris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13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67 - 1.9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1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5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Idiopathic Pulmonary Fibro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3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79 - 2.2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3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Hypercapni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4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7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1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25 - 3.5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0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Bronchitis Chroni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2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28 - 3.9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16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3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sthmatic Crisi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2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5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68 - 2.12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27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54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Laryngospas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9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1 - 3.6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9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Pulmonary Arterial Hyperten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2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15 - 0.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1.8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2.68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Aspir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27 - 0.8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1.02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1.85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Yawn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1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3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1.75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97 - 3.1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8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0.03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Respiratory Tract </w:t>
            </w:r>
            <w:proofErr w:type="spellStart"/>
            <w:r>
              <w:rPr>
                <w:color w:val="00000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5.51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2.95 - 10.29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2.4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1.56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Oropharyngeal Discomfor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>10</w:t>
            </w:r>
            <w:r>
              <w:rPr>
                <w:rFonts w:hint="eastAsia"/>
                <w:color w:val="000000"/>
                <w:lang w:val="en-US" w:eastAsia="zh-CN" w:bidi="ar"/>
              </w:rPr>
              <w:t xml:space="preserve"> (</w:t>
            </w:r>
            <w:r>
              <w:rPr>
                <w:color w:val="000000"/>
                <w:lang w:val="en-US" w:eastAsia="zh-CN" w:bidi="ar"/>
              </w:rPr>
              <w:t>0.12%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0.44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0.23 - 0.81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703B" w:rsidRDefault="007A703B">
            <w:pPr>
              <w:widowControl/>
              <w:jc w:val="center"/>
              <w:textAlignment w:val="bottom"/>
              <w:rPr>
                <w:color w:val="000000"/>
              </w:rPr>
            </w:pPr>
            <w:r>
              <w:rPr>
                <w:color w:val="000000"/>
                <w:lang w:val="en-US" w:eastAsia="zh-CN" w:bidi="ar"/>
              </w:rPr>
              <w:t xml:space="preserve">-1.19 </w:t>
            </w:r>
            <w:r>
              <w:rPr>
                <w:rFonts w:hint="eastAsia"/>
                <w:color w:val="000000"/>
                <w:lang w:val="en-US" w:eastAsia="zh-CN" w:bidi="ar"/>
              </w:rPr>
              <w:t>(</w:t>
            </w:r>
            <w:r>
              <w:rPr>
                <w:color w:val="000000"/>
                <w:lang w:val="en-US" w:eastAsia="zh-CN" w:bidi="ar"/>
              </w:rPr>
              <w:t>-2.07</w:t>
            </w:r>
            <w:r>
              <w:rPr>
                <w:rFonts w:hint="eastAsia"/>
                <w:color w:val="000000"/>
                <w:lang w:val="en-US" w:eastAsia="zh-CN" w:bidi="ar"/>
              </w:rPr>
              <w:t>)</w:t>
            </w:r>
          </w:p>
        </w:tc>
      </w:tr>
    </w:tbl>
    <w:p w:rsidR="007A703B" w:rsidRDefault="007A703B">
      <w:pPr>
        <w:rPr>
          <w:rFonts w:ascii="Times New Roman" w:hAnsi="Times New Roman" w:cs="Times New Roman"/>
          <w:sz w:val="20"/>
          <w:szCs w:val="20"/>
        </w:rPr>
      </w:pPr>
    </w:p>
    <w:p w:rsidR="007A703B" w:rsidRDefault="007A703B">
      <w:pPr>
        <w:rPr>
          <w:rFonts w:ascii="Times New Roman" w:hAnsi="Times New Roman" w:cs="Times New Roman"/>
          <w:sz w:val="20"/>
          <w:szCs w:val="20"/>
        </w:rPr>
      </w:pPr>
    </w:p>
    <w:p w:rsidR="007A703B" w:rsidRDefault="007A703B">
      <w:r>
        <w:br w:type="page"/>
      </w:r>
    </w:p>
    <w:p w:rsidR="007A703B" w:rsidRDefault="007A70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lastRenderedPageBreak/>
        <w:t xml:space="preserve">Supplement 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. Signal strength of reports of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20"/>
          <w:lang w:val="en-US" w:eastAsia="zh-CN"/>
        </w:rPr>
        <w:t>r</w:t>
      </w:r>
      <w:r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  <w:t>osuvastat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t the preferred term (PT) level in FAERS database.</w:t>
      </w:r>
    </w:p>
    <w:p w:rsidR="007A703B" w:rsidRDefault="007A703B">
      <w:pPr>
        <w:rPr>
          <w:rFonts w:ascii="Times New Roman" w:eastAsia="SimSun" w:hAnsi="Times New Roman" w:cs="Times New Roman"/>
          <w:color w:val="000000"/>
          <w:sz w:val="20"/>
          <w:szCs w:val="20"/>
          <w:lang w:bidi="ar"/>
        </w:rPr>
      </w:pPr>
    </w:p>
    <w:tbl>
      <w:tblPr>
        <w:tblW w:w="10686" w:type="dxa"/>
        <w:tblInd w:w="-1311" w:type="dxa"/>
        <w:tblLayout w:type="fixed"/>
        <w:tblLook w:val="04A0" w:firstRow="1" w:lastRow="0" w:firstColumn="1" w:lastColumn="0" w:noHBand="0" w:noVBand="1"/>
      </w:tblPr>
      <w:tblGrid>
        <w:gridCol w:w="4200"/>
        <w:gridCol w:w="1600"/>
        <w:gridCol w:w="2695"/>
        <w:gridCol w:w="2191"/>
      </w:tblGrid>
      <w:tr w:rsidR="007A703B">
        <w:trPr>
          <w:trHeight w:val="435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referred terms (PTs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se Numbers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OR (95%Cl)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C (IC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bscript"/>
                <w:lang w:val="en-US" w:eastAsia="zh-CN" w:bidi="ar"/>
              </w:rPr>
              <w:t>02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yspnoea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3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6.49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6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2 - 1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6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th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6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0.29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.1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76 - 5.4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3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ou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64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8.68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6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 - 1.7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6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Wheez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6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6.1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.6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.15 - 6.1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4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3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yspn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Exertio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2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0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1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65 - 4.7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8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ronchiect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2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0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5.0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1.89 - 28.6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5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3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bstructive Airways Disord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8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3.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1.43 - 15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6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4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roductive Coug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0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72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9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54 - 3.3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ronic Obstructive Pulmonary Dise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9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6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8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5 - 3.3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3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a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8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5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6.2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2.65 - 30.4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6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4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nterstitial Lung Dise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6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9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61 - 2.2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9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leural Effu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6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9 - 1.8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6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ropharyngeal P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8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7 - 1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2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5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ulmonary Emboli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0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6 - 1.2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0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2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aemopty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9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5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08 - 3.1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3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sal Conges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9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0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9 - 1.3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1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ung Disord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9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3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1 - 1.6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4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Sputu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iscoloure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9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6.2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.11 - 7.7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6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3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yspho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8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18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0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7 - 1.3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hinorrho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8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7 - 1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2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5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ulmonary Fibro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4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2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58 - 4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6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3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pno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2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5.5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2.36 - 19.5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9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5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atarr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6.7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4.68 - 72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.6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.3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Nas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5.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8.26 - 45.5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.0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7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x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6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18 - 1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5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ulmonary Ma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6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8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21 - 3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4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yspn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At R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7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.5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9.63 - 16.3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6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spiratory Fail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7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6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8 - 0.8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6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1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Epistax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5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7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4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7 - 0.6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1.0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1.4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Pulmonar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8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5 - 1.1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2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6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 xml:space="preserve">Obstructive 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pn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Syndr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2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4.7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8.42 - 33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5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ung Opac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0.8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8.02 - 14.7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4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9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spi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2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43 - 4.4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7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pn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Syndr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12 - 2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ulmonary Hyperten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15 - 2.1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6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spiratory Distr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1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 - 1.5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1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3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ok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3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4 - 1.8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3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hroat Tightnes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4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9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9 - 1.3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0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5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Bronchospa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7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22 - 2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ropharyngeal Discomfor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2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9 - 3.2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1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rthopno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7.1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89 - 10.4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8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2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neumothora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1 - 1.7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2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ulmonary Conges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2 - 2.2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5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Pharynge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edem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4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9 - 2.1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5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neez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2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7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1 - 1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9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leuritic P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2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8.7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.82 - 13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5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achypnoe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3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8 - 1.9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1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Throat Irrit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9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3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4 - 0.5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1.4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2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ulmonary Toxic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8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1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42 - 3.3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1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Acute Respiratory Fail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7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8 - 1.1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4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1.0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haryngeal Swell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84 - 2.0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3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2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Nasal Discharg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Discolourati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8.7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.56 - 13.7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1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4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spiratory Disord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4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31 - 0.7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1.0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1.6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inus Pa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4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6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94 - 7.4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2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Lung Infiltr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4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1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38 - 3.4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Nasal Poly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0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89 - 4.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hinitis Allergi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0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88 - 4.8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5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Increased Upper Airway Secre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3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72 - 7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1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4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Hypoventil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1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9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01 - 8.0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2.2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5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Chronic Respiratory Dise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0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1.0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8.42 - 52.2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8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4.1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inus Conges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7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2 - 1.2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4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1.2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Organis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Pneumon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8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.07 - 3.1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8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versible Airways Obstru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7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4.3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8.29 - 24.9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8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0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spiratory Tract Inflam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8.2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0.24 - 32.4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14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3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lastRenderedPageBreak/>
              <w:t>Atelecta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.1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67 - 2.0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2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0.5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inonas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 xml:space="preserve"> Obstru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8.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10.4 - 32.9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4.1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3.3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Sputum Reten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6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9.35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5.28 - 16.5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3.2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2.3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Upper-Airway Cough Syndr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1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5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8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49 - 1.5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0.18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1.0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Respiratory Arr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39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21 - 0.7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1.37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2.2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  <w:tr w:rsidR="007A703B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 w:eastAsia="zh-CN" w:bidi="ar"/>
              </w:rPr>
              <w:t>Pneumoniti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10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3%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03B" w:rsidRDefault="007A703B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0.26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0.14 - 0.4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03B" w:rsidRDefault="007A703B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 xml:space="preserve">-1.93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zh-CN" w:bidi="ar"/>
              </w:rPr>
              <w:t>-2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US" w:eastAsia="zh-CN" w:bidi="ar"/>
              </w:rPr>
              <w:t>)</w:t>
            </w:r>
          </w:p>
        </w:tc>
      </w:tr>
    </w:tbl>
    <w:p w:rsidR="007A703B" w:rsidRDefault="007A703B">
      <w:pPr>
        <w:rPr>
          <w:rFonts w:ascii="Times New Roman" w:hAnsi="Times New Roman" w:cs="Times New Roman"/>
          <w:sz w:val="20"/>
          <w:szCs w:val="20"/>
        </w:rPr>
      </w:pPr>
    </w:p>
    <w:p w:rsidR="003B1644" w:rsidRDefault="003B1644">
      <w:bookmarkStart w:id="0" w:name="_GoBack"/>
      <w:bookmarkEnd w:id="0"/>
    </w:p>
    <w:sectPr w:rsidR="003B1644" w:rsidSect="00A16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659"/>
    <w:rsid w:val="003B1644"/>
    <w:rsid w:val="007A703B"/>
    <w:rsid w:val="00C0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FECBC-AD29-4141-9F7C-AEC17652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A703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0</Words>
  <Characters>8157</Characters>
  <Application>Microsoft Office Word</Application>
  <DocSecurity>0</DocSecurity>
  <Lines>67</Lines>
  <Paragraphs>19</Paragraphs>
  <ScaleCrop>false</ScaleCrop>
  <Company/>
  <LinksUpToDate>false</LinksUpToDate>
  <CharactersWithSpaces>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20T07:52:00Z</dcterms:created>
  <dcterms:modified xsi:type="dcterms:W3CDTF">2025-09-20T07:52:00Z</dcterms:modified>
</cp:coreProperties>
</file>